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4C16F8" w14:textId="66BAC12E" w:rsidR="00FA0EB2" w:rsidRDefault="005C493B" w:rsidP="00FA0EB2">
      <w:pPr>
        <w:jc w:val="center"/>
        <w:rPr>
          <w:b/>
          <w:sz w:val="36"/>
          <w:u w:val="single"/>
          <w:lang w:val="en-US"/>
        </w:rPr>
      </w:pPr>
      <w:bookmarkStart w:id="0" w:name="_GoBack"/>
      <w:bookmarkEnd w:id="0"/>
      <w:r>
        <w:rPr>
          <w:b/>
          <w:sz w:val="36"/>
          <w:u w:val="single"/>
          <w:lang w:val="en-US"/>
        </w:rPr>
        <w:t xml:space="preserve">Additional file 1. </w:t>
      </w:r>
      <w:r w:rsidR="00FA0EB2" w:rsidRPr="00FA0EB2">
        <w:rPr>
          <w:b/>
          <w:sz w:val="36"/>
          <w:u w:val="single"/>
          <w:lang w:val="en-US"/>
        </w:rPr>
        <w:t>Demographic projections used for weighting</w:t>
      </w:r>
    </w:p>
    <w:p w14:paraId="10F932CE" w14:textId="2A5E669B" w:rsidR="007C36AE" w:rsidRPr="00FA0EB2" w:rsidRDefault="005C493B" w:rsidP="005164BA">
      <w:pPr>
        <w:rPr>
          <w:rFonts w:cstheme="minorBidi"/>
          <w:b/>
          <w:kern w:val="0"/>
          <w:szCs w:val="22"/>
          <w:u w:val="single"/>
          <w:lang w:val="en-US"/>
        </w:rPr>
      </w:pPr>
      <w:r w:rsidRPr="005164BA">
        <w:rPr>
          <w:rFonts w:eastAsia="Times New Roman" w:cs="Times New Roman"/>
          <w:b/>
          <w:bCs/>
          <w:color w:val="000000"/>
          <w:kern w:val="0"/>
          <w:sz w:val="36"/>
          <w:szCs w:val="36"/>
          <w:lang w:val="en-US" w:eastAsia="fr-FR"/>
        </w:rPr>
        <w:t xml:space="preserve">Table S1. </w:t>
      </w:r>
      <w:r w:rsidRPr="005164BA">
        <w:rPr>
          <w:rFonts w:eastAsia="Times New Roman" w:cs="Times New Roman"/>
          <w:bCs/>
          <w:color w:val="000000"/>
          <w:kern w:val="0"/>
          <w:sz w:val="36"/>
          <w:szCs w:val="36"/>
          <w:lang w:val="en-US" w:eastAsia="fr-FR"/>
        </w:rPr>
        <w:t>National demographic projections in 2015</w:t>
      </w:r>
      <w:r w:rsidR="007C36AE">
        <w:rPr>
          <w:b/>
          <w:u w:val="single"/>
        </w:rPr>
        <w:fldChar w:fldCharType="begin"/>
      </w:r>
      <w:r w:rsidR="007C36AE" w:rsidRPr="00FA0EB2">
        <w:rPr>
          <w:b/>
          <w:u w:val="single"/>
          <w:lang w:val="en-US"/>
        </w:rPr>
        <w:instrText xml:space="preserve"> LINK </w:instrText>
      </w:r>
      <w:r w:rsidR="008B7043">
        <w:rPr>
          <w:b/>
          <w:u w:val="single"/>
          <w:lang w:val="en-US"/>
        </w:rPr>
        <w:instrText xml:space="preserve">Excel.Sheet.12 "https://d.docs.live.net/70eeb559225f4e7a/PhD/Thèse Epidémiologie Dr Kamga Guy Roger/Ouest/Révision/National demographic projections 2015_Cameroon.xlsx" Feuil1!L1C2:L23C10 </w:instrText>
      </w:r>
      <w:r w:rsidR="007C36AE" w:rsidRPr="00FA0EB2">
        <w:rPr>
          <w:b/>
          <w:u w:val="single"/>
          <w:lang w:val="en-US"/>
        </w:rPr>
        <w:instrText xml:space="preserve">\a \f 4 \h  \* MERGEFORMAT </w:instrText>
      </w:r>
      <w:r w:rsidR="007C36AE">
        <w:rPr>
          <w:b/>
          <w:u w:val="single"/>
        </w:rPr>
        <w:fldChar w:fldCharType="separate"/>
      </w:r>
    </w:p>
    <w:tbl>
      <w:tblPr>
        <w:tblW w:w="98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4"/>
        <w:gridCol w:w="1417"/>
        <w:gridCol w:w="1216"/>
        <w:gridCol w:w="1260"/>
        <w:gridCol w:w="146"/>
        <w:gridCol w:w="1319"/>
        <w:gridCol w:w="1097"/>
        <w:gridCol w:w="1097"/>
        <w:gridCol w:w="1260"/>
      </w:tblGrid>
      <w:tr w:rsidR="007C36AE" w:rsidRPr="005164BA" w14:paraId="50398EBF" w14:textId="77777777" w:rsidTr="007C36AE">
        <w:trPr>
          <w:trHeight w:val="447"/>
        </w:trPr>
        <w:tc>
          <w:tcPr>
            <w:tcW w:w="980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77AA" w14:textId="614603BA" w:rsidR="007C36AE" w:rsidRPr="005164BA" w:rsidRDefault="007C36AE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36"/>
                <w:szCs w:val="36"/>
                <w:lang w:val="en-US" w:eastAsia="fr-FR"/>
              </w:rPr>
            </w:pPr>
          </w:p>
        </w:tc>
      </w:tr>
      <w:tr w:rsidR="007C36AE" w:rsidRPr="005164BA" w14:paraId="3ED8B49A" w14:textId="77777777" w:rsidTr="007C36AE">
        <w:trPr>
          <w:trHeight w:val="3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14FF" w14:textId="77777777" w:rsidR="007C36AE" w:rsidRPr="005164BA" w:rsidRDefault="007C36AE" w:rsidP="007C36A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36"/>
                <w:szCs w:val="36"/>
                <w:lang w:val="en-US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4BCA" w14:textId="77777777" w:rsidR="007C36AE" w:rsidRPr="005164BA" w:rsidRDefault="007C36AE" w:rsidP="007C36A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2CFF" w14:textId="77777777" w:rsidR="007C36AE" w:rsidRPr="005164BA" w:rsidRDefault="007C36AE" w:rsidP="007C36A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F758" w14:textId="77777777" w:rsidR="007C36AE" w:rsidRPr="005164BA" w:rsidRDefault="007C36AE" w:rsidP="007C36A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DA76" w14:textId="77777777" w:rsidR="007C36AE" w:rsidRPr="005164BA" w:rsidRDefault="007C36AE" w:rsidP="007C36A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C57F" w14:textId="77777777" w:rsidR="007C36AE" w:rsidRPr="005164BA" w:rsidRDefault="007C36AE" w:rsidP="007C36A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70CE" w14:textId="77777777" w:rsidR="007C36AE" w:rsidRPr="005164BA" w:rsidRDefault="007C36AE" w:rsidP="007C36A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563E" w14:textId="77777777" w:rsidR="007C36AE" w:rsidRPr="005164BA" w:rsidRDefault="007C36AE" w:rsidP="007C36A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6655" w14:textId="77777777" w:rsidR="007C36AE" w:rsidRPr="005164BA" w:rsidRDefault="007C36AE" w:rsidP="007C36AE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fr-FR"/>
              </w:rPr>
            </w:pPr>
          </w:p>
        </w:tc>
      </w:tr>
      <w:tr w:rsidR="007C36AE" w:rsidRPr="007C36AE" w14:paraId="49DC6D93" w14:textId="77777777" w:rsidTr="007C36AE">
        <w:trPr>
          <w:trHeight w:val="477"/>
        </w:trPr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55D2D" w14:textId="77777777" w:rsidR="007C36AE" w:rsidRPr="007C36AE" w:rsidRDefault="007C36AE" w:rsidP="007C36AE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Age groups (years)</w:t>
            </w:r>
          </w:p>
        </w:tc>
        <w:tc>
          <w:tcPr>
            <w:tcW w:w="26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44A08" w14:textId="77777777" w:rsidR="007C36AE" w:rsidRPr="007C36AE" w:rsidRDefault="007C36AE" w:rsidP="007C36AE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Sex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90812" w14:textId="77777777" w:rsidR="007C36AE" w:rsidRPr="007C36AE" w:rsidRDefault="007C36AE" w:rsidP="007C36AE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Total Population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7B6C" w14:textId="77777777" w:rsidR="007C36AE" w:rsidRPr="007C36AE" w:rsidRDefault="007C36AE" w:rsidP="007C36AE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6B2C1" w14:textId="77777777" w:rsidR="007C36AE" w:rsidRPr="007C36AE" w:rsidRDefault="007C36AE" w:rsidP="007C36AE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Age groups (years)</w:t>
            </w:r>
          </w:p>
        </w:tc>
        <w:tc>
          <w:tcPr>
            <w:tcW w:w="21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46BC2" w14:textId="77777777" w:rsidR="007C36AE" w:rsidRPr="007C36AE" w:rsidRDefault="007C36AE" w:rsidP="007C36AE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Sex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6BC8E" w14:textId="77777777" w:rsidR="007C36AE" w:rsidRPr="007C36AE" w:rsidRDefault="007C36AE" w:rsidP="007C36AE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Total Population</w:t>
            </w:r>
          </w:p>
        </w:tc>
      </w:tr>
      <w:tr w:rsidR="007C36AE" w:rsidRPr="007C36AE" w14:paraId="1609558F" w14:textId="77777777" w:rsidTr="007C36AE">
        <w:trPr>
          <w:trHeight w:val="328"/>
        </w:trPr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48003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FC43D" w14:textId="77777777" w:rsidR="007C36AE" w:rsidRPr="007C36AE" w:rsidRDefault="007C36AE" w:rsidP="007C36AE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Mal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82722" w14:textId="77777777" w:rsidR="007C36AE" w:rsidRPr="007C36AE" w:rsidRDefault="007C36AE" w:rsidP="007C36AE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Female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22E6D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D4BA" w14:textId="77777777" w:rsidR="007C36AE" w:rsidRPr="007C36AE" w:rsidRDefault="007C36AE" w:rsidP="007C36AE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CC833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92432" w14:textId="77777777" w:rsidR="007C36AE" w:rsidRPr="007C36AE" w:rsidRDefault="007C36AE" w:rsidP="007C36AE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Mal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E5992" w14:textId="77777777" w:rsidR="007C36AE" w:rsidRPr="007C36AE" w:rsidRDefault="007C36AE" w:rsidP="007C36AE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Female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F13D9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</w:tr>
      <w:tr w:rsidR="007C36AE" w:rsidRPr="007C36AE" w14:paraId="3633FE02" w14:textId="77777777" w:rsidTr="007C36AE">
        <w:trPr>
          <w:trHeight w:val="313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40DCF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CAMEROO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2CD9D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0 955 01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6CCFD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1 224 6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2CE4B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22 179 70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D88D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09A19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CAMEROON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49B1C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49.39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F3579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50.6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3348E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00.00%</w:t>
            </w:r>
          </w:p>
        </w:tc>
      </w:tr>
      <w:tr w:rsidR="007C36AE" w:rsidRPr="007C36AE" w14:paraId="73FC8FEF" w14:textId="77777777" w:rsidTr="007C36AE">
        <w:trPr>
          <w:trHeight w:val="313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46514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-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65547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1 864 62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27AA7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1 819 5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84E27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3 684 17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272E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AD099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-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162F5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8.41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E47FE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8.2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C9FD5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6.61%</w:t>
            </w:r>
          </w:p>
        </w:tc>
      </w:tr>
      <w:tr w:rsidR="007C36AE" w:rsidRPr="007C36AE" w14:paraId="6BCA073C" w14:textId="77777777" w:rsidTr="007C36AE">
        <w:trPr>
          <w:trHeight w:val="313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AB0B2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5-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973A7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1 564 10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6C974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1 514 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B1D50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3 078 11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6C6B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BFCFF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5-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577FC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7.05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8E4F9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6.8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509E8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3.88%</w:t>
            </w:r>
          </w:p>
        </w:tc>
      </w:tr>
      <w:tr w:rsidR="007C36AE" w:rsidRPr="007C36AE" w14:paraId="4A2D6646" w14:textId="77777777" w:rsidTr="007C36AE">
        <w:trPr>
          <w:trHeight w:val="313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46FAC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10-1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D0276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1 362 54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42EB3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1 301 5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06DF5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2 664 08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1D42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A2ADD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10-14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B61D8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6.14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541C1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5.87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88259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2.01%</w:t>
            </w:r>
          </w:p>
        </w:tc>
      </w:tr>
      <w:tr w:rsidR="007C36AE" w:rsidRPr="007C36AE" w14:paraId="6CBD8690" w14:textId="77777777" w:rsidTr="007C36AE">
        <w:trPr>
          <w:trHeight w:val="313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97261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15-1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5E31B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1 243 79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663EB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1 300 5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3F16F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2 544 34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F89C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B1E84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15-19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E5703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5.61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CFC9C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5.86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3C371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1.47%</w:t>
            </w:r>
          </w:p>
        </w:tc>
      </w:tr>
      <w:tr w:rsidR="007C36AE" w:rsidRPr="007C36AE" w14:paraId="1EC3C747" w14:textId="77777777" w:rsidTr="007C36AE">
        <w:trPr>
          <w:trHeight w:val="313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02B36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20-2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69BD8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1 004 91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59685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1 154 8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C391E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2 159 77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14B5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F314F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20-24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3571A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4.53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14B26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5.2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CCE51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9.74%</w:t>
            </w:r>
          </w:p>
        </w:tc>
      </w:tr>
      <w:tr w:rsidR="007C36AE" w:rsidRPr="007C36AE" w14:paraId="68C6DCE4" w14:textId="77777777" w:rsidTr="007C36AE">
        <w:trPr>
          <w:trHeight w:val="328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0BE11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25-29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872C3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831 65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75B7D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945 8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D8A2C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 777 46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A9ED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5D12C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25-29 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66A49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3.75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86289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4.26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910D0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8.01%</w:t>
            </w:r>
          </w:p>
        </w:tc>
      </w:tr>
      <w:tr w:rsidR="007C36AE" w:rsidRPr="007C36AE" w14:paraId="38F85BB3" w14:textId="77777777" w:rsidTr="007C36AE">
        <w:trPr>
          <w:trHeight w:val="328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51529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30-34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982D0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679 74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C32E4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715 2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919B0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 394 95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4C01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F9EBF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30-34 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A042A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3.06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EA5FC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3.22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28F83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6.29%</w:t>
            </w:r>
          </w:p>
        </w:tc>
      </w:tr>
      <w:tr w:rsidR="007C36AE" w:rsidRPr="007C36AE" w14:paraId="458D2EB2" w14:textId="77777777" w:rsidTr="007C36AE">
        <w:trPr>
          <w:trHeight w:val="313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2A3F7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35-3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90E93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531 64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1010E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562 2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26640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 093 92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A24E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46A51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35-39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F996B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2.40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D583E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2.54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F091C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4.93%</w:t>
            </w:r>
          </w:p>
        </w:tc>
      </w:tr>
      <w:tr w:rsidR="007C36AE" w:rsidRPr="007C36AE" w14:paraId="1A93A191" w14:textId="77777777" w:rsidTr="007C36AE">
        <w:trPr>
          <w:trHeight w:val="313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52CFE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40-44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BED4D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446 6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BABCB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458 86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A584C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905 46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355F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E6E93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40-44 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50146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2.01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ECEA4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2.07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A5F37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4.08%</w:t>
            </w:r>
          </w:p>
        </w:tc>
      </w:tr>
      <w:tr w:rsidR="007C36AE" w:rsidRPr="007C36AE" w14:paraId="31E06B86" w14:textId="77777777" w:rsidTr="007C36AE">
        <w:trPr>
          <w:trHeight w:val="313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9F053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45-49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55FEB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368 80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D83F3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368 5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BE959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737 38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06FF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D54A8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45-49 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579B7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.66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B1C4E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.66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98000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3.32%</w:t>
            </w:r>
          </w:p>
        </w:tc>
      </w:tr>
      <w:tr w:rsidR="007C36AE" w:rsidRPr="007C36AE" w14:paraId="29021429" w14:textId="77777777" w:rsidTr="007C36AE">
        <w:trPr>
          <w:trHeight w:val="313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9CBE0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50-54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EFBD6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292 04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001B5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284 3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E42BE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576 4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192A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92532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50-54 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4A6D6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.32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13802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.28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E7D85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2.60%</w:t>
            </w:r>
          </w:p>
        </w:tc>
      </w:tr>
      <w:tr w:rsidR="007C36AE" w:rsidRPr="007C36AE" w14:paraId="4EF3B63C" w14:textId="77777777" w:rsidTr="007C36AE">
        <w:trPr>
          <w:trHeight w:val="313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C2F40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55-5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D9997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216 90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A32E9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203 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FF48D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419 92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B23F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3D974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55-59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A0451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.98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474B7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.92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E496D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.89%</w:t>
            </w:r>
          </w:p>
        </w:tc>
      </w:tr>
      <w:tr w:rsidR="007C36AE" w:rsidRPr="007C36AE" w14:paraId="2B850BBD" w14:textId="77777777" w:rsidTr="007C36AE">
        <w:trPr>
          <w:trHeight w:val="313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2FB41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60-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DD62F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170 89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EC6BB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174 3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ABEDE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345 22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F057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8FB17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60-6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5981E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.77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98CFF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.79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2BACC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.56%</w:t>
            </w:r>
          </w:p>
        </w:tc>
      </w:tr>
      <w:tr w:rsidR="007C36AE" w:rsidRPr="007C36AE" w14:paraId="2AAEC460" w14:textId="77777777" w:rsidTr="007C36AE">
        <w:trPr>
          <w:trHeight w:val="313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00D28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65-69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5738D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143 76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EAEA8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154 2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F32FA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297 96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99C2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E618D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65-69 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108EE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.65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080D5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.7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B3436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.34%</w:t>
            </w:r>
          </w:p>
        </w:tc>
      </w:tr>
      <w:tr w:rsidR="007C36AE" w:rsidRPr="007C36AE" w14:paraId="49B6815F" w14:textId="77777777" w:rsidTr="007C36AE">
        <w:trPr>
          <w:trHeight w:val="313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058AA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70-74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637AB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104 54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260A8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116 3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2D616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220 84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E7A8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2CD74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70-74 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0C889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.47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A1119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.52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EEA7D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.00%</w:t>
            </w:r>
          </w:p>
        </w:tc>
      </w:tr>
      <w:tr w:rsidR="007C36AE" w:rsidRPr="007C36AE" w14:paraId="7ADDA51B" w14:textId="77777777" w:rsidTr="007C36AE">
        <w:trPr>
          <w:trHeight w:val="313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DE9AF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75-7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AC60D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60 56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CB4B7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66 3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DC212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26 86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1478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CF098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75-79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6EF7C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.27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E09B1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.3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69421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.57%</w:t>
            </w:r>
          </w:p>
        </w:tc>
      </w:tr>
      <w:tr w:rsidR="007C36AE" w:rsidRPr="007C36AE" w14:paraId="67499ACC" w14:textId="77777777" w:rsidTr="007C36AE">
        <w:trPr>
          <w:trHeight w:val="313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3E4F6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80-84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3776D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34 95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96411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42 7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0C75B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77 66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A62E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00E6C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80-84 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62BA9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.16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5D7EC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.19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9575E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.35%</w:t>
            </w:r>
          </w:p>
        </w:tc>
      </w:tr>
      <w:tr w:rsidR="007C36AE" w:rsidRPr="007C36AE" w14:paraId="4A1255B7" w14:textId="77777777" w:rsidTr="007C36AE">
        <w:trPr>
          <w:trHeight w:val="313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4624C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85+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BBD73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32 9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FB553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42 2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C151C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75 13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92A2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04B49" w14:textId="77777777" w:rsidR="007C36AE" w:rsidRPr="007C36AE" w:rsidRDefault="007C36AE" w:rsidP="007C36AE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85+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501B7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.15%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FAD4A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.19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7A142" w14:textId="77777777" w:rsidR="007C36AE" w:rsidRPr="007C36AE" w:rsidRDefault="007C36AE" w:rsidP="007C36AE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7C36AE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.34%</w:t>
            </w:r>
          </w:p>
        </w:tc>
      </w:tr>
    </w:tbl>
    <w:p w14:paraId="1E207A9B" w14:textId="6C7590FB" w:rsidR="00681BB9" w:rsidRDefault="007C36AE">
      <w:r>
        <w:fldChar w:fldCharType="end"/>
      </w:r>
    </w:p>
    <w:p w14:paraId="4781FC48" w14:textId="77777777" w:rsidR="00FA0EB2" w:rsidRDefault="00FA0EB2"/>
    <w:p w14:paraId="15863645" w14:textId="77777777" w:rsidR="00FA0EB2" w:rsidRDefault="00FA0EB2"/>
    <w:p w14:paraId="23129B7E" w14:textId="77777777" w:rsidR="00FA0EB2" w:rsidRDefault="00FA0EB2"/>
    <w:p w14:paraId="1105D96F" w14:textId="77777777" w:rsidR="00FA0EB2" w:rsidRDefault="00FA0EB2"/>
    <w:p w14:paraId="65BF2653" w14:textId="77777777" w:rsidR="00FA0EB2" w:rsidRDefault="00FA0EB2"/>
    <w:p w14:paraId="113E52BB" w14:textId="77777777" w:rsidR="00FA0EB2" w:rsidRDefault="00FA0EB2"/>
    <w:p w14:paraId="41BBC373" w14:textId="77777777" w:rsidR="00FA0EB2" w:rsidRDefault="00FA0EB2"/>
    <w:p w14:paraId="2625A8F7" w14:textId="77777777" w:rsidR="00FA0EB2" w:rsidRDefault="00FA0EB2"/>
    <w:p w14:paraId="21A68657" w14:textId="7AD8D86C" w:rsidR="00181992" w:rsidRPr="005164BA" w:rsidRDefault="005C493B">
      <w:pPr>
        <w:rPr>
          <w:rFonts w:cstheme="minorBidi"/>
          <w:kern w:val="0"/>
          <w:szCs w:val="22"/>
          <w:lang w:val="en-US"/>
        </w:rPr>
      </w:pPr>
      <w:r>
        <w:rPr>
          <w:rFonts w:eastAsia="Times New Roman" w:cs="Times New Roman"/>
          <w:b/>
          <w:bCs/>
          <w:color w:val="000000"/>
          <w:kern w:val="0"/>
          <w:sz w:val="36"/>
          <w:szCs w:val="36"/>
          <w:lang w:val="en-US" w:eastAsia="fr-FR"/>
        </w:rPr>
        <w:lastRenderedPageBreak/>
        <w:t xml:space="preserve">Table S2. </w:t>
      </w:r>
      <w:r w:rsidRPr="005164BA">
        <w:rPr>
          <w:rFonts w:eastAsia="Times New Roman" w:cs="Times New Roman"/>
          <w:bCs/>
          <w:color w:val="000000"/>
          <w:kern w:val="0"/>
          <w:sz w:val="36"/>
          <w:szCs w:val="36"/>
          <w:lang w:val="en-US" w:eastAsia="fr-FR"/>
        </w:rPr>
        <w:t>National demographic projections in 2015 for eligible persons</w:t>
      </w:r>
      <w:r w:rsidRPr="005164BA">
        <w:rPr>
          <w:lang w:val="en-US"/>
        </w:rPr>
        <w:t xml:space="preserve"> </w:t>
      </w:r>
      <w:r w:rsidR="00181992">
        <w:fldChar w:fldCharType="begin"/>
      </w:r>
      <w:r w:rsidR="00181992" w:rsidRPr="005164BA">
        <w:rPr>
          <w:lang w:val="en-US"/>
        </w:rPr>
        <w:instrText xml:space="preserve"> LINK </w:instrText>
      </w:r>
      <w:r w:rsidR="008B7043" w:rsidRPr="005164BA">
        <w:rPr>
          <w:lang w:val="en-US"/>
        </w:rPr>
        <w:instrText xml:space="preserve">Excel.Sheet.12 "https://d.docs.live.net/70eeb559225f4e7a/PhD/Thèse Epidémiologie Dr Kamga Guy Roger/Ouest/Révision/National demographic projections 2015_Cameroon.xlsx" Feuil1!L25C2:L46C10 </w:instrText>
      </w:r>
      <w:r w:rsidR="00181992" w:rsidRPr="005164BA">
        <w:rPr>
          <w:lang w:val="en-US"/>
        </w:rPr>
        <w:instrText xml:space="preserve">\a \f 4 \h  \* MERGEFORMAT </w:instrText>
      </w:r>
      <w:r w:rsidR="00181992">
        <w:fldChar w:fldCharType="separate"/>
      </w:r>
    </w:p>
    <w:tbl>
      <w:tblPr>
        <w:tblW w:w="99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4"/>
        <w:gridCol w:w="1228"/>
        <w:gridCol w:w="1123"/>
        <w:gridCol w:w="1309"/>
        <w:gridCol w:w="154"/>
        <w:gridCol w:w="1370"/>
        <w:gridCol w:w="1139"/>
        <w:gridCol w:w="1139"/>
        <w:gridCol w:w="1312"/>
      </w:tblGrid>
      <w:tr w:rsidR="00181992" w:rsidRPr="005164BA" w14:paraId="5B107CDA" w14:textId="77777777" w:rsidTr="002253F6">
        <w:trPr>
          <w:trHeight w:val="449"/>
        </w:trPr>
        <w:tc>
          <w:tcPr>
            <w:tcW w:w="990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FE8E" w14:textId="513121F4" w:rsidR="00181992" w:rsidRPr="00181992" w:rsidRDefault="00181992" w:rsidP="0018199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36"/>
                <w:szCs w:val="36"/>
                <w:lang w:val="en-US" w:eastAsia="fr-FR"/>
              </w:rPr>
            </w:pPr>
          </w:p>
        </w:tc>
      </w:tr>
      <w:tr w:rsidR="00181992" w:rsidRPr="005164BA" w14:paraId="262F6098" w14:textId="77777777" w:rsidTr="002253F6">
        <w:trPr>
          <w:trHeight w:val="31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AD49" w14:textId="77777777" w:rsidR="00181992" w:rsidRPr="00181992" w:rsidRDefault="00181992" w:rsidP="0018199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36"/>
                <w:szCs w:val="36"/>
                <w:lang w:val="en-US" w:eastAsia="fr-FR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872F" w14:textId="77777777" w:rsidR="00181992" w:rsidRPr="00181992" w:rsidRDefault="00181992" w:rsidP="001819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02B8" w14:textId="77777777" w:rsidR="00181992" w:rsidRPr="00181992" w:rsidRDefault="00181992" w:rsidP="001819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355E" w14:textId="77777777" w:rsidR="00181992" w:rsidRPr="00181992" w:rsidRDefault="00181992" w:rsidP="001819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3FFA" w14:textId="77777777" w:rsidR="00181992" w:rsidRPr="00181992" w:rsidRDefault="00181992" w:rsidP="001819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11B7" w14:textId="77777777" w:rsidR="00181992" w:rsidRPr="00181992" w:rsidRDefault="00181992" w:rsidP="001819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86A6" w14:textId="77777777" w:rsidR="00181992" w:rsidRPr="00181992" w:rsidRDefault="00181992" w:rsidP="001819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8117" w14:textId="77777777" w:rsidR="00181992" w:rsidRPr="00181992" w:rsidRDefault="00181992" w:rsidP="001819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5A0C" w14:textId="77777777" w:rsidR="00181992" w:rsidRPr="00181992" w:rsidRDefault="00181992" w:rsidP="00181992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:lang w:val="en-US" w:eastAsia="fr-FR"/>
              </w:rPr>
            </w:pPr>
          </w:p>
        </w:tc>
      </w:tr>
      <w:tr w:rsidR="00181992" w:rsidRPr="00181992" w14:paraId="567E1436" w14:textId="77777777" w:rsidTr="002253F6">
        <w:trPr>
          <w:trHeight w:val="314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95FB8" w14:textId="77777777" w:rsidR="00181992" w:rsidRPr="00181992" w:rsidRDefault="00181992" w:rsidP="00181992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Age groups (years)</w:t>
            </w:r>
          </w:p>
        </w:tc>
        <w:tc>
          <w:tcPr>
            <w:tcW w:w="23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9C7AC" w14:textId="77777777" w:rsidR="00181992" w:rsidRPr="00181992" w:rsidRDefault="00181992" w:rsidP="00181992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Sex</w:t>
            </w:r>
          </w:p>
        </w:tc>
        <w:tc>
          <w:tcPr>
            <w:tcW w:w="1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DE350" w14:textId="77777777" w:rsidR="00181992" w:rsidRPr="00181992" w:rsidRDefault="00181992" w:rsidP="00181992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Total Population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25AB" w14:textId="77777777" w:rsidR="00181992" w:rsidRPr="00181992" w:rsidRDefault="00181992" w:rsidP="00181992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FCE0A" w14:textId="77777777" w:rsidR="00181992" w:rsidRPr="00181992" w:rsidRDefault="00181992" w:rsidP="00181992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Age groups (years)</w:t>
            </w:r>
          </w:p>
        </w:tc>
        <w:tc>
          <w:tcPr>
            <w:tcW w:w="22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022F5" w14:textId="77777777" w:rsidR="00181992" w:rsidRPr="00181992" w:rsidRDefault="00181992" w:rsidP="00181992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Sex</w:t>
            </w:r>
          </w:p>
        </w:tc>
        <w:tc>
          <w:tcPr>
            <w:tcW w:w="13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9FC3A" w14:textId="77777777" w:rsidR="00181992" w:rsidRPr="00181992" w:rsidRDefault="00181992" w:rsidP="00181992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Total Population</w:t>
            </w:r>
          </w:p>
        </w:tc>
      </w:tr>
      <w:tr w:rsidR="00181992" w:rsidRPr="00181992" w14:paraId="2C395755" w14:textId="77777777" w:rsidTr="002253F6">
        <w:trPr>
          <w:trHeight w:val="314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A3EF9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EAAC0" w14:textId="77777777" w:rsidR="00181992" w:rsidRPr="00181992" w:rsidRDefault="00181992" w:rsidP="00181992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Mal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96EDA" w14:textId="77777777" w:rsidR="00181992" w:rsidRPr="00181992" w:rsidRDefault="00181992" w:rsidP="00181992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Female</w:t>
            </w:r>
          </w:p>
        </w:tc>
        <w:tc>
          <w:tcPr>
            <w:tcW w:w="13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E78A3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DE15" w14:textId="77777777" w:rsidR="00181992" w:rsidRPr="00181992" w:rsidRDefault="00181992" w:rsidP="00181992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28F70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5A44A" w14:textId="77777777" w:rsidR="00181992" w:rsidRPr="00181992" w:rsidRDefault="00181992" w:rsidP="00181992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C743C" w14:textId="77777777" w:rsidR="00181992" w:rsidRPr="00181992" w:rsidRDefault="00181992" w:rsidP="00181992">
            <w:pPr>
              <w:spacing w:after="0" w:line="240" w:lineRule="auto"/>
              <w:jc w:val="center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Female</w:t>
            </w:r>
          </w:p>
        </w:tc>
        <w:tc>
          <w:tcPr>
            <w:tcW w:w="13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41B55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</w:tr>
      <w:tr w:rsidR="00181992" w:rsidRPr="00181992" w14:paraId="0278EA21" w14:textId="77777777" w:rsidTr="002253F6">
        <w:trPr>
          <w:trHeight w:val="314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82E59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CAMEROON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6D756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9 090 38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FD144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9 405 14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BDB12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8 495 531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1251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B598F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CAMEROON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79C44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49.15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2A3F7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50.85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8E43E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00.00%</w:t>
            </w:r>
          </w:p>
        </w:tc>
      </w:tr>
      <w:tr w:rsidR="00181992" w:rsidRPr="00181992" w14:paraId="765EC094" w14:textId="77777777" w:rsidTr="002253F6">
        <w:trPr>
          <w:trHeight w:val="314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AB207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5-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C9FAB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1 564 10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64DE6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1 514 01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71DCF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3 078 119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8350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D813B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5-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3A74D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8.46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5F9FC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8.19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3F730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6.64%</w:t>
            </w:r>
          </w:p>
        </w:tc>
      </w:tr>
      <w:tr w:rsidR="00181992" w:rsidRPr="00181992" w14:paraId="30C1A4FF" w14:textId="77777777" w:rsidTr="002253F6">
        <w:trPr>
          <w:trHeight w:val="314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EED4C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10-14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23614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1 362 54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18351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1 301 53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7A366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2 664 081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6C53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C980C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10-14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1F3C8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7.37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1F6F5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7.04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BCA6E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4.40%</w:t>
            </w:r>
          </w:p>
        </w:tc>
      </w:tr>
      <w:tr w:rsidR="00181992" w:rsidRPr="00181992" w14:paraId="03B7BEEB" w14:textId="77777777" w:rsidTr="002253F6">
        <w:trPr>
          <w:trHeight w:val="314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3859C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15-19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96347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1 243 79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257B5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1 300 55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BAE71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2 544 349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1046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D2493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15-19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0D865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6.72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A6EFD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7.03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0AF09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3.76%</w:t>
            </w:r>
          </w:p>
        </w:tc>
      </w:tr>
      <w:tr w:rsidR="00181992" w:rsidRPr="00181992" w14:paraId="456EBFE2" w14:textId="77777777" w:rsidTr="002253F6">
        <w:trPr>
          <w:trHeight w:val="314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3FE42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20-24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E0F5A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1 004 91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FE6AE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1 154 85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18C23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2 159 773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D5E8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01226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20-24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53916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5.43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BCF70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6.24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202B4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1.68%</w:t>
            </w:r>
          </w:p>
        </w:tc>
      </w:tr>
      <w:tr w:rsidR="00181992" w:rsidRPr="00181992" w14:paraId="34F60A19" w14:textId="77777777" w:rsidTr="002253F6">
        <w:trPr>
          <w:trHeight w:val="314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40AC2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25-29 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D7D29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831 65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748B6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945 81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D5E83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 777 462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8CC1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76E53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25-29 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0586B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4.50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CF1CA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5.11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4A1F5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9.61%</w:t>
            </w:r>
          </w:p>
        </w:tc>
      </w:tr>
      <w:tr w:rsidR="00181992" w:rsidRPr="00181992" w14:paraId="6BF2B88C" w14:textId="77777777" w:rsidTr="002253F6">
        <w:trPr>
          <w:trHeight w:val="314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E2F9B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30-34 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534F0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679 74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C96AD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715 21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D7397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 394 958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54BA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73A91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30-34 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E7BBB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3.68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D9177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3.87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28EF2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7.54%</w:t>
            </w:r>
          </w:p>
        </w:tc>
      </w:tr>
      <w:tr w:rsidR="00181992" w:rsidRPr="00181992" w14:paraId="32F743FD" w14:textId="77777777" w:rsidTr="002253F6">
        <w:trPr>
          <w:trHeight w:val="314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EBC82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35-39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2A590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531 64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65317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562 28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E61A9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 093 925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7519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A1EB7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35-39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93C21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2.87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49C2D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3.04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82A31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5.91%</w:t>
            </w:r>
          </w:p>
        </w:tc>
      </w:tr>
      <w:tr w:rsidR="00181992" w:rsidRPr="00181992" w14:paraId="77BF3F57" w14:textId="77777777" w:rsidTr="002253F6">
        <w:trPr>
          <w:trHeight w:val="314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7FE80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40-44 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B5A2E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446 60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F5CD7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458 86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9A4E7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905 467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3B6A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C10F9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40-44 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3F486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2.41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8B13D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2.48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4550B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4.90%</w:t>
            </w:r>
          </w:p>
        </w:tc>
      </w:tr>
      <w:tr w:rsidR="00181992" w:rsidRPr="00181992" w14:paraId="0CE14D97" w14:textId="77777777" w:rsidTr="002253F6">
        <w:trPr>
          <w:trHeight w:val="314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DDD38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45-49 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CADDA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368 80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62517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368 57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9B33A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737 382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AA09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0FFAC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45-49 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D529C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.99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6FE72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.99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C11BC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3.99%</w:t>
            </w:r>
          </w:p>
        </w:tc>
      </w:tr>
      <w:tr w:rsidR="00181992" w:rsidRPr="00181992" w14:paraId="5821385C" w14:textId="77777777" w:rsidTr="002253F6">
        <w:trPr>
          <w:trHeight w:val="314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A49BC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50-54 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B8DC3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292 04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A2ADC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284 36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B1C88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576 404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4262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96D31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50-54 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E9E23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.58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55412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.54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70895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3.12%</w:t>
            </w:r>
          </w:p>
        </w:tc>
      </w:tr>
      <w:tr w:rsidR="00181992" w:rsidRPr="00181992" w14:paraId="0C88E0C3" w14:textId="77777777" w:rsidTr="002253F6">
        <w:trPr>
          <w:trHeight w:val="314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C018F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55-59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48025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216 9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50A4B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203 02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8CCF1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419 920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1066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0BA2C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55-59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30EC5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.17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A4B72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.10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D30DF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2.27%</w:t>
            </w:r>
          </w:p>
        </w:tc>
      </w:tr>
      <w:tr w:rsidR="00181992" w:rsidRPr="00181992" w14:paraId="5B35F066" w14:textId="77777777" w:rsidTr="002253F6">
        <w:trPr>
          <w:trHeight w:val="314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35527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60-6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6C1D7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170 89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71492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174 328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CF91D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345 222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795E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5EEF4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60-6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CDE62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.92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C23F9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.94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D0783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.87%</w:t>
            </w:r>
          </w:p>
        </w:tc>
      </w:tr>
      <w:tr w:rsidR="00181992" w:rsidRPr="00181992" w14:paraId="44A46321" w14:textId="77777777" w:rsidTr="002253F6">
        <w:trPr>
          <w:trHeight w:val="314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461A8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65-69 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33363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143 76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73022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154 20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E7A05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297 961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DA6D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73B73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65-69 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078EE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.78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C073E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.83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ECBFC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.61%</w:t>
            </w:r>
          </w:p>
        </w:tc>
      </w:tr>
      <w:tr w:rsidR="00181992" w:rsidRPr="00181992" w14:paraId="3AA41FEB" w14:textId="77777777" w:rsidTr="002253F6">
        <w:trPr>
          <w:trHeight w:val="314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BC7FF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70-74 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467C4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104 54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D93DD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116 30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E279B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220 849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2020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75C05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70-74 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1F0FA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.57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67366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.63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5DBF5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.19%</w:t>
            </w:r>
          </w:p>
        </w:tc>
      </w:tr>
      <w:tr w:rsidR="00181992" w:rsidRPr="00181992" w14:paraId="2A02CBCC" w14:textId="77777777" w:rsidTr="002253F6">
        <w:trPr>
          <w:trHeight w:val="314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95303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75-79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26F5B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60 56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6EB06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66 30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30D7D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126 869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32BF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CCE62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75-79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66F54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.33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9A84F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.36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A9A6A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.69%</w:t>
            </w:r>
          </w:p>
        </w:tc>
      </w:tr>
      <w:tr w:rsidR="00181992" w:rsidRPr="00181992" w14:paraId="7ED41353" w14:textId="77777777" w:rsidTr="002253F6">
        <w:trPr>
          <w:trHeight w:val="314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10B2E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80-84 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6B4C8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34 95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24B07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42 704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5145F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77 660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6FA1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65BB6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80-84 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9486E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.19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C92B4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.23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4EF10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.42%</w:t>
            </w:r>
          </w:p>
        </w:tc>
      </w:tr>
      <w:tr w:rsidR="00181992" w:rsidRPr="00181992" w14:paraId="793350F7" w14:textId="77777777" w:rsidTr="002253F6">
        <w:trPr>
          <w:trHeight w:val="314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6412D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85+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F3617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32 90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AC28F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color w:val="000000"/>
                <w:kern w:val="0"/>
                <w:sz w:val="18"/>
                <w:szCs w:val="18"/>
                <w:lang w:val="fr-FR" w:eastAsia="fr-FR"/>
              </w:rPr>
              <w:t>42 22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6B63F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75 130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87F9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F234F" w14:textId="77777777" w:rsidR="00181992" w:rsidRPr="00181992" w:rsidRDefault="00181992" w:rsidP="00181992">
            <w:pPr>
              <w:spacing w:after="0" w:line="240" w:lineRule="auto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 xml:space="preserve">85+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A9552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.18%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F3BF0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.23%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B352A" w14:textId="77777777" w:rsidR="00181992" w:rsidRPr="00181992" w:rsidRDefault="00181992" w:rsidP="00181992">
            <w:pPr>
              <w:spacing w:after="0" w:line="240" w:lineRule="auto"/>
              <w:jc w:val="right"/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</w:pPr>
            <w:r w:rsidRPr="00181992">
              <w:rPr>
                <w:rFonts w:ascii="Bookman Old Style" w:eastAsia="Times New Roman" w:hAnsi="Bookman Old Style" w:cs="Times New Roman"/>
                <w:b/>
                <w:bCs/>
                <w:color w:val="000000"/>
                <w:kern w:val="0"/>
                <w:sz w:val="18"/>
                <w:szCs w:val="18"/>
                <w:lang w:val="fr-FR" w:eastAsia="fr-FR"/>
              </w:rPr>
              <w:t>0.41%</w:t>
            </w:r>
          </w:p>
        </w:tc>
      </w:tr>
    </w:tbl>
    <w:p w14:paraId="7547E750" w14:textId="59E5A8D5" w:rsidR="007C36AE" w:rsidRDefault="00181992">
      <w:r>
        <w:fldChar w:fldCharType="end"/>
      </w:r>
    </w:p>
    <w:p w14:paraId="5A8ADA8E" w14:textId="7CEF3194" w:rsidR="00181992" w:rsidRDefault="00181992"/>
    <w:p w14:paraId="581B2172" w14:textId="7DFAFEF7" w:rsidR="00FA0EB2" w:rsidRPr="0053402C" w:rsidRDefault="005C493B">
      <w:pPr>
        <w:rPr>
          <w:rFonts w:cstheme="minorBidi"/>
          <w:b/>
          <w:kern w:val="0"/>
          <w:szCs w:val="22"/>
          <w:lang w:val="en-US"/>
        </w:rPr>
      </w:pPr>
      <w:r>
        <w:rPr>
          <w:b/>
          <w:sz w:val="28"/>
          <w:lang w:val="en-US"/>
        </w:rPr>
        <w:t>Table S3</w:t>
      </w:r>
      <w:r w:rsidRPr="005164BA">
        <w:rPr>
          <w:sz w:val="28"/>
          <w:lang w:val="en-US"/>
        </w:rPr>
        <w:t xml:space="preserve">. </w:t>
      </w:r>
      <w:r w:rsidR="0053402C" w:rsidRPr="005164BA">
        <w:rPr>
          <w:sz w:val="28"/>
          <w:lang w:val="en-US"/>
        </w:rPr>
        <w:t>Summary of national demographic projections in 2015 in eligible persons</w:t>
      </w:r>
      <w:r w:rsidR="00FA0EB2">
        <w:rPr>
          <w:b/>
        </w:rPr>
        <w:fldChar w:fldCharType="begin"/>
      </w:r>
      <w:r w:rsidR="00FA0EB2" w:rsidRPr="0053402C">
        <w:rPr>
          <w:b/>
          <w:lang w:val="en-US"/>
        </w:rPr>
        <w:instrText xml:space="preserve"> LINK </w:instrText>
      </w:r>
      <w:r w:rsidR="008B7043">
        <w:rPr>
          <w:b/>
          <w:lang w:val="en-US"/>
        </w:rPr>
        <w:instrText xml:space="preserve">Excel.Sheet.12 "https://d.docs.live.net/70eeb559225f4e7a/PhD/Thèse Epidémiologie Dr Kamga Guy Roger/Ouest/Révision/National demographic projections 2015_Cameroon.xlsx" Feuil1!L3C12:L12C15 </w:instrText>
      </w:r>
      <w:r w:rsidR="00FA0EB2" w:rsidRPr="0053402C">
        <w:rPr>
          <w:b/>
          <w:lang w:val="en-US"/>
        </w:rPr>
        <w:instrText xml:space="preserve">\a \f 4 \h  \* MERGEFORMAT </w:instrText>
      </w:r>
      <w:r w:rsidR="00FA0EB2">
        <w:rPr>
          <w:b/>
        </w:rPr>
        <w:fldChar w:fldCharType="separate"/>
      </w:r>
    </w:p>
    <w:tbl>
      <w:tblPr>
        <w:tblW w:w="63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3"/>
        <w:gridCol w:w="1583"/>
        <w:gridCol w:w="1583"/>
        <w:gridCol w:w="1583"/>
      </w:tblGrid>
      <w:tr w:rsidR="00FA0EB2" w:rsidRPr="00FA0EB2" w14:paraId="14193049" w14:textId="77777777" w:rsidTr="005164BA">
        <w:trPr>
          <w:trHeight w:val="387"/>
        </w:trPr>
        <w:tc>
          <w:tcPr>
            <w:tcW w:w="158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E2E4AA" w14:textId="04B2BD77" w:rsidR="00FA0EB2" w:rsidRPr="00FA0EB2" w:rsidRDefault="00FA0EB2" w:rsidP="00FA0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Age groups (years)</w:t>
            </w:r>
          </w:p>
        </w:tc>
        <w:tc>
          <w:tcPr>
            <w:tcW w:w="31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B255A" w14:textId="77777777" w:rsidR="00FA0EB2" w:rsidRPr="00FA0EB2" w:rsidRDefault="00FA0EB2" w:rsidP="00FA0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Sex</w:t>
            </w:r>
          </w:p>
        </w:tc>
        <w:tc>
          <w:tcPr>
            <w:tcW w:w="158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84AE23" w14:textId="7E2D23BC" w:rsidR="00FA0EB2" w:rsidRPr="00FA0EB2" w:rsidRDefault="00FA0EB2" w:rsidP="00FA0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Total population</w:t>
            </w:r>
            <w:r w:rsidR="005C493B">
              <w:rPr>
                <w:rFonts w:eastAsia="Times New Roman" w:cs="Times New Roman"/>
                <w:color w:val="000000"/>
                <w:kern w:val="0"/>
                <w:lang w:eastAsia="fr-FR"/>
              </w:rPr>
              <w:t xml:space="preserve"> (%)</w:t>
            </w:r>
          </w:p>
        </w:tc>
      </w:tr>
      <w:tr w:rsidR="00FA0EB2" w:rsidRPr="00FA0EB2" w14:paraId="3F9C6044" w14:textId="77777777" w:rsidTr="00FA0EB2">
        <w:trPr>
          <w:trHeight w:val="266"/>
        </w:trPr>
        <w:tc>
          <w:tcPr>
            <w:tcW w:w="1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5E2382" w14:textId="77777777" w:rsidR="00FA0EB2" w:rsidRPr="00FA0EB2" w:rsidRDefault="00FA0EB2" w:rsidP="00FA0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84F48A" w14:textId="483A5462" w:rsidR="00FA0EB2" w:rsidRPr="00FA0EB2" w:rsidRDefault="00FA0EB2" w:rsidP="00FA0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val="fr-FR" w:eastAsia="fr-FR"/>
              </w:rPr>
              <w:t>Male</w:t>
            </w:r>
            <w:r w:rsidR="005C493B">
              <w:rPr>
                <w:rFonts w:eastAsia="Times New Roman" w:cs="Times New Roman"/>
                <w:color w:val="000000"/>
                <w:kern w:val="0"/>
                <w:lang w:val="fr-FR" w:eastAsia="fr-FR"/>
              </w:rPr>
              <w:t xml:space="preserve"> (%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A62275" w14:textId="00C41A2F" w:rsidR="00FA0EB2" w:rsidRPr="00FA0EB2" w:rsidRDefault="00FA0EB2" w:rsidP="00FA0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val="fr-FR" w:eastAsia="fr-FR"/>
              </w:rPr>
              <w:t>Female</w:t>
            </w:r>
            <w:r w:rsidR="005C493B">
              <w:rPr>
                <w:rFonts w:eastAsia="Times New Roman" w:cs="Times New Roman"/>
                <w:color w:val="000000"/>
                <w:kern w:val="0"/>
                <w:lang w:val="fr-FR" w:eastAsia="fr-FR"/>
              </w:rPr>
              <w:t xml:space="preserve"> (%)</w:t>
            </w:r>
          </w:p>
        </w:tc>
        <w:tc>
          <w:tcPr>
            <w:tcW w:w="15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84B18E" w14:textId="77777777" w:rsidR="00FA0EB2" w:rsidRPr="00FA0EB2" w:rsidRDefault="00FA0EB2" w:rsidP="00FA0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</w:p>
        </w:tc>
      </w:tr>
      <w:tr w:rsidR="00FA0EB2" w:rsidRPr="00FA0EB2" w14:paraId="69DCD6BF" w14:textId="77777777" w:rsidTr="00FA0EB2">
        <w:trPr>
          <w:trHeight w:val="254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D5B6" w14:textId="77777777" w:rsidR="00FA0EB2" w:rsidRPr="00FA0EB2" w:rsidRDefault="00FA0EB2" w:rsidP="00FA0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5-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8C1E" w14:textId="78314F29" w:rsidR="00FA0EB2" w:rsidRPr="00FA0EB2" w:rsidRDefault="00FA0EB2" w:rsidP="00FA0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8</w:t>
            </w:r>
            <w:r w:rsidR="005C493B">
              <w:rPr>
                <w:rFonts w:eastAsia="Times New Roman" w:cs="Times New Roman"/>
                <w:color w:val="000000"/>
                <w:kern w:val="0"/>
                <w:lang w:eastAsia="fr-FR"/>
              </w:rPr>
              <w:t>.</w:t>
            </w: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4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5567" w14:textId="7D14A547" w:rsidR="00FA0EB2" w:rsidRPr="00FA0EB2" w:rsidRDefault="00FA0EB2" w:rsidP="005C49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8</w:t>
            </w:r>
            <w:r w:rsidR="005C493B">
              <w:rPr>
                <w:rFonts w:eastAsia="Times New Roman" w:cs="Times New Roman"/>
                <w:color w:val="000000"/>
                <w:kern w:val="0"/>
                <w:lang w:eastAsia="fr-FR"/>
              </w:rPr>
              <w:t>.</w:t>
            </w: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1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4FF2" w14:textId="01DF7986" w:rsidR="00FA0EB2" w:rsidRPr="00FA0EB2" w:rsidRDefault="00FA0EB2" w:rsidP="005C49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16</w:t>
            </w:r>
            <w:r w:rsidR="005C493B">
              <w:rPr>
                <w:rFonts w:eastAsia="Times New Roman" w:cs="Times New Roman"/>
                <w:color w:val="000000"/>
                <w:kern w:val="0"/>
                <w:lang w:eastAsia="fr-FR"/>
              </w:rPr>
              <w:t>.</w:t>
            </w: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64</w:t>
            </w:r>
          </w:p>
        </w:tc>
      </w:tr>
      <w:tr w:rsidR="00FA0EB2" w:rsidRPr="00FA0EB2" w14:paraId="0C39DC33" w14:textId="77777777" w:rsidTr="00FA0EB2">
        <w:trPr>
          <w:trHeight w:val="254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4370" w14:textId="77777777" w:rsidR="00FA0EB2" w:rsidRPr="00FA0EB2" w:rsidRDefault="00FA0EB2" w:rsidP="00FA0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10-1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08A9" w14:textId="109E8BE3" w:rsidR="00FA0EB2" w:rsidRPr="00FA0EB2" w:rsidRDefault="00FA0EB2" w:rsidP="00FA0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14</w:t>
            </w:r>
            <w:r w:rsidR="005C493B">
              <w:rPr>
                <w:rFonts w:eastAsia="Times New Roman" w:cs="Times New Roman"/>
                <w:color w:val="000000"/>
                <w:kern w:val="0"/>
                <w:lang w:eastAsia="fr-FR"/>
              </w:rPr>
              <w:t>.</w:t>
            </w: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0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2798" w14:textId="3B6FEA90" w:rsidR="00FA0EB2" w:rsidRPr="00FA0EB2" w:rsidRDefault="00FA0EB2" w:rsidP="005C49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14</w:t>
            </w:r>
            <w:r w:rsidR="005C493B">
              <w:rPr>
                <w:rFonts w:eastAsia="Times New Roman" w:cs="Times New Roman"/>
                <w:color w:val="000000"/>
                <w:kern w:val="0"/>
                <w:lang w:eastAsia="fr-FR"/>
              </w:rPr>
              <w:t>.</w:t>
            </w: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0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B0CA" w14:textId="74AE8CA5" w:rsidR="00FA0EB2" w:rsidRPr="00FA0EB2" w:rsidRDefault="00FA0EB2" w:rsidP="005C49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28</w:t>
            </w:r>
            <w:r w:rsidR="005C493B">
              <w:rPr>
                <w:rFonts w:eastAsia="Times New Roman" w:cs="Times New Roman"/>
                <w:color w:val="000000"/>
                <w:kern w:val="0"/>
                <w:lang w:eastAsia="fr-FR"/>
              </w:rPr>
              <w:t>.</w:t>
            </w: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16</w:t>
            </w:r>
          </w:p>
        </w:tc>
      </w:tr>
      <w:tr w:rsidR="00FA0EB2" w:rsidRPr="00FA0EB2" w14:paraId="0C02CD5D" w14:textId="77777777" w:rsidTr="00FA0EB2">
        <w:trPr>
          <w:trHeight w:val="254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4774" w14:textId="77777777" w:rsidR="00FA0EB2" w:rsidRPr="00FA0EB2" w:rsidRDefault="00FA0EB2" w:rsidP="00FA0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20-2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E615" w14:textId="7FF8D91E" w:rsidR="00FA0EB2" w:rsidRPr="00FA0EB2" w:rsidRDefault="00FA0EB2" w:rsidP="00FA0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9</w:t>
            </w:r>
            <w:r w:rsidR="005C493B">
              <w:rPr>
                <w:rFonts w:eastAsia="Times New Roman" w:cs="Times New Roman"/>
                <w:color w:val="000000"/>
                <w:kern w:val="0"/>
                <w:lang w:eastAsia="fr-FR"/>
              </w:rPr>
              <w:t>.</w:t>
            </w: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9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B5A1" w14:textId="1FB57F9C" w:rsidR="00FA0EB2" w:rsidRPr="00FA0EB2" w:rsidRDefault="00FA0EB2" w:rsidP="005C49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11</w:t>
            </w:r>
            <w:r w:rsidR="005C493B">
              <w:rPr>
                <w:rFonts w:eastAsia="Times New Roman" w:cs="Times New Roman"/>
                <w:color w:val="000000"/>
                <w:kern w:val="0"/>
                <w:lang w:eastAsia="fr-FR"/>
              </w:rPr>
              <w:t>.</w:t>
            </w: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3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C106" w14:textId="7A7FFAE9" w:rsidR="00FA0EB2" w:rsidRPr="00FA0EB2" w:rsidRDefault="00FA0EB2" w:rsidP="005C49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21</w:t>
            </w:r>
            <w:r w:rsidR="005C493B">
              <w:rPr>
                <w:rFonts w:eastAsia="Times New Roman" w:cs="Times New Roman"/>
                <w:color w:val="000000"/>
                <w:kern w:val="0"/>
                <w:lang w:eastAsia="fr-FR"/>
              </w:rPr>
              <w:t>.</w:t>
            </w: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29</w:t>
            </w:r>
          </w:p>
        </w:tc>
      </w:tr>
      <w:tr w:rsidR="00FA0EB2" w:rsidRPr="00FA0EB2" w14:paraId="793B9F2F" w14:textId="77777777" w:rsidTr="00FA0EB2">
        <w:trPr>
          <w:trHeight w:val="254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1584" w14:textId="77777777" w:rsidR="00FA0EB2" w:rsidRPr="00FA0EB2" w:rsidRDefault="00FA0EB2" w:rsidP="00FA0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30-3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53A6" w14:textId="4531271A" w:rsidR="00FA0EB2" w:rsidRPr="00FA0EB2" w:rsidRDefault="00FA0EB2" w:rsidP="00FA0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6</w:t>
            </w:r>
            <w:r w:rsidR="005C493B">
              <w:rPr>
                <w:rFonts w:eastAsia="Times New Roman" w:cs="Times New Roman"/>
                <w:color w:val="000000"/>
                <w:kern w:val="0"/>
                <w:lang w:eastAsia="fr-FR"/>
              </w:rPr>
              <w:t>.</w:t>
            </w: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5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FA53" w14:textId="2525CA75" w:rsidR="00FA0EB2" w:rsidRPr="00FA0EB2" w:rsidRDefault="00FA0EB2" w:rsidP="005C49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6</w:t>
            </w:r>
            <w:r w:rsidR="005C493B">
              <w:rPr>
                <w:rFonts w:eastAsia="Times New Roman" w:cs="Times New Roman"/>
                <w:color w:val="000000"/>
                <w:kern w:val="0"/>
                <w:lang w:eastAsia="fr-FR"/>
              </w:rPr>
              <w:t>.</w:t>
            </w: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9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EEA9" w14:textId="3C412F61" w:rsidR="00FA0EB2" w:rsidRPr="00FA0EB2" w:rsidRDefault="00FA0EB2" w:rsidP="005C49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13</w:t>
            </w:r>
            <w:r w:rsidR="005C493B">
              <w:rPr>
                <w:rFonts w:eastAsia="Times New Roman" w:cs="Times New Roman"/>
                <w:color w:val="000000"/>
                <w:kern w:val="0"/>
                <w:lang w:eastAsia="fr-FR"/>
              </w:rPr>
              <w:t>.</w:t>
            </w: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46</w:t>
            </w:r>
          </w:p>
        </w:tc>
      </w:tr>
      <w:tr w:rsidR="00FA0EB2" w:rsidRPr="00FA0EB2" w14:paraId="3CEE70A5" w14:textId="77777777" w:rsidTr="00FA0EB2">
        <w:trPr>
          <w:trHeight w:val="254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CD73" w14:textId="77777777" w:rsidR="00FA0EB2" w:rsidRPr="00FA0EB2" w:rsidRDefault="00FA0EB2" w:rsidP="00FA0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40-4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ACE3" w14:textId="00EF78F9" w:rsidR="00FA0EB2" w:rsidRPr="00FA0EB2" w:rsidRDefault="00FA0EB2" w:rsidP="00FA0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4</w:t>
            </w:r>
            <w:r w:rsidR="005C493B">
              <w:rPr>
                <w:rFonts w:eastAsia="Times New Roman" w:cs="Times New Roman"/>
                <w:color w:val="000000"/>
                <w:kern w:val="0"/>
                <w:lang w:eastAsia="fr-FR"/>
              </w:rPr>
              <w:t>.</w:t>
            </w: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4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60E5" w14:textId="77D85817" w:rsidR="00FA0EB2" w:rsidRPr="00FA0EB2" w:rsidRDefault="00FA0EB2" w:rsidP="005C49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4</w:t>
            </w:r>
            <w:r w:rsidR="005C493B">
              <w:rPr>
                <w:rFonts w:eastAsia="Times New Roman" w:cs="Times New Roman"/>
                <w:color w:val="000000"/>
                <w:kern w:val="0"/>
                <w:lang w:eastAsia="fr-FR"/>
              </w:rPr>
              <w:t>.</w:t>
            </w: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4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28A0" w14:textId="598990F5" w:rsidR="00FA0EB2" w:rsidRPr="00FA0EB2" w:rsidRDefault="00FA0EB2" w:rsidP="005C49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8</w:t>
            </w:r>
            <w:r w:rsidR="005C493B">
              <w:rPr>
                <w:rFonts w:eastAsia="Times New Roman" w:cs="Times New Roman"/>
                <w:color w:val="000000"/>
                <w:kern w:val="0"/>
                <w:lang w:eastAsia="fr-FR"/>
              </w:rPr>
              <w:t>.</w:t>
            </w: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88</w:t>
            </w:r>
          </w:p>
        </w:tc>
      </w:tr>
      <w:tr w:rsidR="00FA0EB2" w:rsidRPr="00FA0EB2" w14:paraId="18B29EDA" w14:textId="77777777" w:rsidTr="00FA0EB2">
        <w:trPr>
          <w:trHeight w:val="254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40B6" w14:textId="77777777" w:rsidR="00FA0EB2" w:rsidRPr="00FA0EB2" w:rsidRDefault="00FA0EB2" w:rsidP="00FA0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50-5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46A1" w14:textId="22FD7A5C" w:rsidR="00FA0EB2" w:rsidRPr="00FA0EB2" w:rsidRDefault="00FA0EB2" w:rsidP="00FA0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2</w:t>
            </w:r>
            <w:r w:rsidR="005C493B">
              <w:rPr>
                <w:rFonts w:eastAsia="Times New Roman" w:cs="Times New Roman"/>
                <w:color w:val="000000"/>
                <w:kern w:val="0"/>
                <w:lang w:eastAsia="fr-FR"/>
              </w:rPr>
              <w:t>.</w:t>
            </w: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7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7764" w14:textId="07079FCE" w:rsidR="00FA0EB2" w:rsidRPr="00FA0EB2" w:rsidRDefault="00FA0EB2" w:rsidP="005C49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2</w:t>
            </w:r>
            <w:r w:rsidR="005C493B">
              <w:rPr>
                <w:rFonts w:eastAsia="Times New Roman" w:cs="Times New Roman"/>
                <w:color w:val="000000"/>
                <w:kern w:val="0"/>
                <w:lang w:eastAsia="fr-FR"/>
              </w:rPr>
              <w:t>.</w:t>
            </w: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6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F632" w14:textId="3750F73C" w:rsidR="00FA0EB2" w:rsidRPr="00FA0EB2" w:rsidRDefault="00FA0EB2" w:rsidP="005C49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5</w:t>
            </w:r>
            <w:r w:rsidR="005C493B">
              <w:rPr>
                <w:rFonts w:eastAsia="Times New Roman" w:cs="Times New Roman"/>
                <w:color w:val="000000"/>
                <w:kern w:val="0"/>
                <w:lang w:eastAsia="fr-FR"/>
              </w:rPr>
              <w:t>.</w:t>
            </w: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39</w:t>
            </w:r>
          </w:p>
        </w:tc>
      </w:tr>
      <w:tr w:rsidR="00FA0EB2" w:rsidRPr="00FA0EB2" w14:paraId="0AB66DD8" w14:textId="77777777" w:rsidTr="00FA0EB2">
        <w:trPr>
          <w:trHeight w:val="266"/>
        </w:trPr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4DE00" w14:textId="77777777" w:rsidR="00FA0EB2" w:rsidRPr="00FA0EB2" w:rsidRDefault="00FA0EB2" w:rsidP="00FA0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60+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56071" w14:textId="2F2D3A67" w:rsidR="00FA0EB2" w:rsidRPr="00FA0EB2" w:rsidRDefault="00FA0EB2" w:rsidP="00FA0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2</w:t>
            </w:r>
            <w:r w:rsidR="005C493B">
              <w:rPr>
                <w:rFonts w:eastAsia="Times New Roman" w:cs="Times New Roman"/>
                <w:color w:val="000000"/>
                <w:kern w:val="0"/>
                <w:lang w:eastAsia="fr-FR"/>
              </w:rPr>
              <w:t>.</w:t>
            </w: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96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1C2F8" w14:textId="5B48877E" w:rsidR="00FA0EB2" w:rsidRPr="00FA0EB2" w:rsidRDefault="00FA0EB2" w:rsidP="005C49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3</w:t>
            </w:r>
            <w:r w:rsidR="005C493B">
              <w:rPr>
                <w:rFonts w:eastAsia="Times New Roman" w:cs="Times New Roman"/>
                <w:color w:val="000000"/>
                <w:kern w:val="0"/>
                <w:lang w:eastAsia="fr-FR"/>
              </w:rPr>
              <w:t>.</w:t>
            </w: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15780" w14:textId="1E0FAF6E" w:rsidR="00FA0EB2" w:rsidRPr="00FA0EB2" w:rsidRDefault="00FA0EB2" w:rsidP="005C49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6</w:t>
            </w:r>
            <w:r w:rsidR="005C493B">
              <w:rPr>
                <w:rFonts w:eastAsia="Times New Roman" w:cs="Times New Roman"/>
                <w:color w:val="000000"/>
                <w:kern w:val="0"/>
                <w:lang w:eastAsia="fr-FR"/>
              </w:rPr>
              <w:t>.</w:t>
            </w: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18</w:t>
            </w:r>
          </w:p>
        </w:tc>
      </w:tr>
      <w:tr w:rsidR="00FA0EB2" w:rsidRPr="00FA0EB2" w14:paraId="1750755A" w14:textId="77777777" w:rsidTr="00FA0EB2">
        <w:trPr>
          <w:trHeight w:val="266"/>
        </w:trPr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0AE9E" w14:textId="5AC9DB76" w:rsidR="00FA0EB2" w:rsidRPr="00FA0EB2" w:rsidRDefault="005C493B" w:rsidP="00FA0EB2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kern w:val="0"/>
                <w:lang w:val="fr-FR" w:eastAsia="fr-FR"/>
              </w:rPr>
              <w:t>Total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7B140" w14:textId="34390E4B" w:rsidR="00FA0EB2" w:rsidRPr="00FA0EB2" w:rsidRDefault="00FA0EB2" w:rsidP="00FA0E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49</w:t>
            </w:r>
            <w:r w:rsidR="005C493B">
              <w:rPr>
                <w:rFonts w:eastAsia="Times New Roman" w:cs="Times New Roman"/>
                <w:color w:val="000000"/>
                <w:kern w:val="0"/>
                <w:lang w:eastAsia="fr-FR"/>
              </w:rPr>
              <w:t>.</w:t>
            </w: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15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7B386" w14:textId="18201962" w:rsidR="00FA0EB2" w:rsidRPr="00FA0EB2" w:rsidRDefault="00FA0EB2" w:rsidP="005C49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50</w:t>
            </w:r>
            <w:r w:rsidR="005C493B">
              <w:rPr>
                <w:rFonts w:eastAsia="Times New Roman" w:cs="Times New Roman"/>
                <w:color w:val="000000"/>
                <w:kern w:val="0"/>
                <w:lang w:eastAsia="fr-FR"/>
              </w:rPr>
              <w:t>.</w:t>
            </w: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85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EFC44" w14:textId="227A8172" w:rsidR="00FA0EB2" w:rsidRPr="00FA0EB2" w:rsidRDefault="00FA0EB2" w:rsidP="005C49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fr-FR" w:eastAsia="fr-FR"/>
              </w:rPr>
            </w:pPr>
            <w:r w:rsidRPr="00FA0EB2">
              <w:rPr>
                <w:rFonts w:eastAsia="Times New Roman" w:cs="Times New Roman"/>
                <w:color w:val="000000"/>
                <w:kern w:val="0"/>
                <w:lang w:eastAsia="fr-FR"/>
              </w:rPr>
              <w:t>100</w:t>
            </w:r>
          </w:p>
        </w:tc>
      </w:tr>
    </w:tbl>
    <w:p w14:paraId="7F4DFFC3" w14:textId="13F1BD11" w:rsidR="00FA0EB2" w:rsidRDefault="00FA0EB2">
      <w:r>
        <w:fldChar w:fldCharType="end"/>
      </w:r>
    </w:p>
    <w:sectPr w:rsidR="00FA0E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ambria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934"/>
    <w:rsid w:val="000560B3"/>
    <w:rsid w:val="00063C7F"/>
    <w:rsid w:val="000643C7"/>
    <w:rsid w:val="000A04EA"/>
    <w:rsid w:val="000C5E79"/>
    <w:rsid w:val="000D731A"/>
    <w:rsid w:val="000E3888"/>
    <w:rsid w:val="000E54A5"/>
    <w:rsid w:val="000E7E94"/>
    <w:rsid w:val="000F2B9E"/>
    <w:rsid w:val="00115705"/>
    <w:rsid w:val="00132F5C"/>
    <w:rsid w:val="00151B58"/>
    <w:rsid w:val="0018148C"/>
    <w:rsid w:val="00181992"/>
    <w:rsid w:val="001A4A18"/>
    <w:rsid w:val="001A6141"/>
    <w:rsid w:val="001B084E"/>
    <w:rsid w:val="001C08B0"/>
    <w:rsid w:val="001D6E59"/>
    <w:rsid w:val="001E5927"/>
    <w:rsid w:val="00201D1E"/>
    <w:rsid w:val="00206023"/>
    <w:rsid w:val="002253F6"/>
    <w:rsid w:val="00232459"/>
    <w:rsid w:val="00254377"/>
    <w:rsid w:val="00255F23"/>
    <w:rsid w:val="00257FEA"/>
    <w:rsid w:val="00277F87"/>
    <w:rsid w:val="00292481"/>
    <w:rsid w:val="002E0054"/>
    <w:rsid w:val="00305F01"/>
    <w:rsid w:val="003249F7"/>
    <w:rsid w:val="00350E5A"/>
    <w:rsid w:val="003666E4"/>
    <w:rsid w:val="00390421"/>
    <w:rsid w:val="00392DE5"/>
    <w:rsid w:val="003A2809"/>
    <w:rsid w:val="003C24D5"/>
    <w:rsid w:val="003D4FB2"/>
    <w:rsid w:val="003F2C0C"/>
    <w:rsid w:val="00424222"/>
    <w:rsid w:val="00442EEB"/>
    <w:rsid w:val="00446009"/>
    <w:rsid w:val="0045077A"/>
    <w:rsid w:val="00466EEB"/>
    <w:rsid w:val="00491E0E"/>
    <w:rsid w:val="004B0CC6"/>
    <w:rsid w:val="004C6CD3"/>
    <w:rsid w:val="004F520F"/>
    <w:rsid w:val="00506EED"/>
    <w:rsid w:val="00512FB0"/>
    <w:rsid w:val="005164BA"/>
    <w:rsid w:val="005269E5"/>
    <w:rsid w:val="0053402C"/>
    <w:rsid w:val="00546014"/>
    <w:rsid w:val="005519B3"/>
    <w:rsid w:val="00572B34"/>
    <w:rsid w:val="00580DDC"/>
    <w:rsid w:val="00581FDC"/>
    <w:rsid w:val="005A4994"/>
    <w:rsid w:val="005B6D13"/>
    <w:rsid w:val="005C493B"/>
    <w:rsid w:val="005C74A8"/>
    <w:rsid w:val="005F7A60"/>
    <w:rsid w:val="006373D3"/>
    <w:rsid w:val="00676DBC"/>
    <w:rsid w:val="00681BB9"/>
    <w:rsid w:val="00692410"/>
    <w:rsid w:val="006935C3"/>
    <w:rsid w:val="006A4098"/>
    <w:rsid w:val="006A66FB"/>
    <w:rsid w:val="006E5B1F"/>
    <w:rsid w:val="006E6DB1"/>
    <w:rsid w:val="006F2597"/>
    <w:rsid w:val="006F3ECB"/>
    <w:rsid w:val="00713A3E"/>
    <w:rsid w:val="007242A6"/>
    <w:rsid w:val="007662FA"/>
    <w:rsid w:val="007A7C7B"/>
    <w:rsid w:val="007C36AE"/>
    <w:rsid w:val="007D09DC"/>
    <w:rsid w:val="007D47EB"/>
    <w:rsid w:val="007E56EF"/>
    <w:rsid w:val="007F33DA"/>
    <w:rsid w:val="00804F7F"/>
    <w:rsid w:val="00824E1E"/>
    <w:rsid w:val="00861475"/>
    <w:rsid w:val="00895B2C"/>
    <w:rsid w:val="008A7E63"/>
    <w:rsid w:val="008B7043"/>
    <w:rsid w:val="008D7EA9"/>
    <w:rsid w:val="008E4E5D"/>
    <w:rsid w:val="00900E22"/>
    <w:rsid w:val="00901C23"/>
    <w:rsid w:val="00953DF9"/>
    <w:rsid w:val="0095551E"/>
    <w:rsid w:val="009B2046"/>
    <w:rsid w:val="009C7ED9"/>
    <w:rsid w:val="00A32756"/>
    <w:rsid w:val="00A91C64"/>
    <w:rsid w:val="00AC51CB"/>
    <w:rsid w:val="00AE18E5"/>
    <w:rsid w:val="00B67423"/>
    <w:rsid w:val="00B833E1"/>
    <w:rsid w:val="00BA4E25"/>
    <w:rsid w:val="00BD1152"/>
    <w:rsid w:val="00BD7BEC"/>
    <w:rsid w:val="00BE69F2"/>
    <w:rsid w:val="00C14916"/>
    <w:rsid w:val="00C17CE8"/>
    <w:rsid w:val="00C22ACB"/>
    <w:rsid w:val="00C23C86"/>
    <w:rsid w:val="00C70C5A"/>
    <w:rsid w:val="00C73603"/>
    <w:rsid w:val="00C85F09"/>
    <w:rsid w:val="00CB4934"/>
    <w:rsid w:val="00CB673F"/>
    <w:rsid w:val="00CB6D12"/>
    <w:rsid w:val="00CC059A"/>
    <w:rsid w:val="00CE78F3"/>
    <w:rsid w:val="00D372A4"/>
    <w:rsid w:val="00D47278"/>
    <w:rsid w:val="00D514BE"/>
    <w:rsid w:val="00D52887"/>
    <w:rsid w:val="00D7206C"/>
    <w:rsid w:val="00D74B25"/>
    <w:rsid w:val="00D87AD7"/>
    <w:rsid w:val="00E012C1"/>
    <w:rsid w:val="00E03FBA"/>
    <w:rsid w:val="00E73AE7"/>
    <w:rsid w:val="00E76448"/>
    <w:rsid w:val="00E94AB2"/>
    <w:rsid w:val="00EA6A9D"/>
    <w:rsid w:val="00ED4865"/>
    <w:rsid w:val="00EE7695"/>
    <w:rsid w:val="00F00EFD"/>
    <w:rsid w:val="00F1687A"/>
    <w:rsid w:val="00F348FC"/>
    <w:rsid w:val="00F411FE"/>
    <w:rsid w:val="00F47A55"/>
    <w:rsid w:val="00F504D3"/>
    <w:rsid w:val="00F521EA"/>
    <w:rsid w:val="00F55ACE"/>
    <w:rsid w:val="00F63559"/>
    <w:rsid w:val="00F837E8"/>
    <w:rsid w:val="00FA0EB2"/>
    <w:rsid w:val="00FA14CD"/>
    <w:rsid w:val="00FC2429"/>
    <w:rsid w:val="00FC295C"/>
    <w:rsid w:val="00FD6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6537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B4934"/>
    <w:pPr>
      <w:spacing w:after="160" w:line="259" w:lineRule="auto"/>
    </w:pPr>
    <w:rPr>
      <w:rFonts w:cs="Mangal"/>
      <w:kern w:val="3"/>
      <w:szCs w:val="24"/>
      <w:lang w:val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C49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493B"/>
    <w:rPr>
      <w:rFonts w:ascii="Segoe UI" w:hAnsi="Segoe UI" w:cs="Segoe UI"/>
      <w:kern w:val="3"/>
      <w:sz w:val="18"/>
      <w:szCs w:val="18"/>
      <w:lang w:val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6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7</Words>
  <Characters>3122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7-03T12:46:00Z</dcterms:created>
  <dcterms:modified xsi:type="dcterms:W3CDTF">2017-07-03T21:01:00Z</dcterms:modified>
</cp:coreProperties>
</file>